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5D9" w:rsidRPr="0081117F" w:rsidRDefault="00DD65D9" w:rsidP="00155563">
      <w:pPr>
        <w:pStyle w:val="berschrift3"/>
      </w:pPr>
      <w:proofErr w:type="spellStart"/>
      <w:r w:rsidRPr="0081117F">
        <w:t>Basecase</w:t>
      </w:r>
      <w:proofErr w:type="spellEnd"/>
      <w:r w:rsidRPr="0081117F">
        <w:t>-results of reviewed studies and treatment options compared</w:t>
      </w:r>
      <w:r w:rsidRPr="0081117F">
        <w:rPr>
          <w:noProof/>
        </w:rPr>
        <w:t>.</w:t>
      </w:r>
    </w:p>
    <w:tbl>
      <w:tblPr>
        <w:tblW w:w="1475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8"/>
        <w:gridCol w:w="140"/>
        <w:gridCol w:w="545"/>
        <w:gridCol w:w="6764"/>
        <w:gridCol w:w="1091"/>
        <w:gridCol w:w="1191"/>
        <w:gridCol w:w="1191"/>
        <w:gridCol w:w="1121"/>
        <w:gridCol w:w="1091"/>
      </w:tblGrid>
      <w:tr w:rsidR="00CD656A" w:rsidRPr="00CD656A" w:rsidTr="00202F4F">
        <w:trPr>
          <w:trHeight w:val="300"/>
        </w:trPr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CD656A">
              <w:rPr>
                <w:rFonts w:cs="Arial"/>
                <w:b/>
                <w:bCs/>
                <w:sz w:val="24"/>
                <w:szCs w:val="24"/>
                <w:lang w:val="en-US"/>
              </w:rPr>
              <w:t>Author</w:t>
            </w:r>
          </w:p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 w:rsidRPr="00CD656A">
              <w:rPr>
                <w:rFonts w:cs="Arial"/>
                <w:bCs/>
                <w:sz w:val="24"/>
                <w:szCs w:val="24"/>
                <w:lang w:val="en-US"/>
              </w:rPr>
              <w:t>Primary outcome</w:t>
            </w:r>
          </w:p>
        </w:tc>
        <w:tc>
          <w:tcPr>
            <w:tcW w:w="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de-DE"/>
              </w:rPr>
              <w:t>Year</w:t>
            </w:r>
          </w:p>
        </w:tc>
        <w:tc>
          <w:tcPr>
            <w:tcW w:w="6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cs="Arial"/>
                <w:b/>
                <w:sz w:val="24"/>
                <w:szCs w:val="24"/>
                <w:lang w:val="en-US"/>
              </w:rPr>
            </w:pPr>
            <w:r w:rsidRPr="00CD656A">
              <w:rPr>
                <w:rFonts w:cs="Arial"/>
                <w:b/>
                <w:sz w:val="24"/>
                <w:szCs w:val="24"/>
                <w:lang w:val="en-US"/>
              </w:rPr>
              <w:t>Treatment strategies compared</w:t>
            </w:r>
          </w:p>
        </w:tc>
        <w:tc>
          <w:tcPr>
            <w:tcW w:w="56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56A" w:rsidRPr="00CD656A" w:rsidRDefault="00CD656A" w:rsidP="007F477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b/>
                <w:color w:val="000000"/>
                <w:sz w:val="24"/>
                <w:szCs w:val="24"/>
                <w:lang w:eastAsia="de-DE"/>
              </w:rPr>
              <w:t>Results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Bae</w:t>
            </w:r>
            <w:proofErr w:type="spellEnd"/>
          </w:p>
        </w:tc>
        <w:tc>
          <w:tcPr>
            <w:tcW w:w="6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3</w:t>
            </w:r>
          </w:p>
        </w:tc>
        <w:tc>
          <w:tcPr>
            <w:tcW w:w="6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SAID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ted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Bansback</w:t>
            </w:r>
            <w:proofErr w:type="spellEnd"/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5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ACR2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ACR50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DA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0.875 €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4.167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DA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4.018 €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4.922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TA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1.976 €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5.760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NF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4.935 €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8.333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D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5.499 €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1.561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T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2.480 €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6.927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MAR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Barbieri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5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NF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23.936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Barton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4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Sequence: (SUL - MTX -) Gold - AZA - PEN - HCQ - LEF - CYC - CYC/MTX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(SUL - MTX -)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ETA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Gold - AZA - PEN - HCQ - LEF - CYC - CYC/MTX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90.22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50.678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(SUL - MTX -)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INF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Gold - AZA - PEN - HCQ - LEF - CYC - CYC/MTX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120.88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Beresniak</w:t>
            </w:r>
            <w:proofErr w:type="spellEnd"/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11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equenc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: ETA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ABA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- AD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per </w:t>
            </w: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ay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in LDAS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equenc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: ETA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R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- AD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1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Beresniak</w:t>
            </w:r>
            <w:proofErr w:type="spellEnd"/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equenc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: ADA - ABA - ET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33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LDAS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equenc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: ADA - RTX - ET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28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equenc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: ADA - ETA - IN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.000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equenc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: ADA - ETA - AB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.067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Bessette</w:t>
            </w:r>
            <w:proofErr w:type="spellEnd"/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9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EL - CEL/PPI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SAID - CEL - CEL/PPI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0.077 €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NSAID - NSAID/PPI - CEL/PPI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ted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lastRenderedPageBreak/>
              <w:t>Brennan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4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Sequence: (MTX - SUL -) Gold - LEF - CY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(MTX - SUL -)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ETA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Gold - LEF - CY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1.633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Brennan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7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MAR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TN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23.882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Chen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6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Base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Sequence: MTX - SUL - SUL/MTX -  SUL/HCQ/MTX - LEF - Gold - AZA - CYC - CYC/MTX - PEN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TNF </w:t>
            </w: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start</w:t>
            </w:r>
            <w:proofErr w:type="spellEnd"/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ADA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MTX - SUL - SUL/MTX -  SUL/HCQ/MTX - LEF - Gold - AZA - CYC - CYC/MTX - PEN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52.6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ETA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MTX - SUL - SUL/MTX -  SUL/HCQ/MTX - LEF - Gold - AZA - CYC - CYC/MTX - PEN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49.4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43.1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ADA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- SUL - SUL/MTX -  SUL/HCQ/MTX - LEF - Gold - AZA - CYC - CYC/MTX - PEN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171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ADA </w:t>
            </w: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lon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mor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ffectiv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3.830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ETA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SUL - SUL/MTX -  SUL/HCQ/MTX - LEF - Gold - AZA - CYC - CYC/MTX - PEN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78.1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34.1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te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26.200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INF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SUL - SUL/MTX -  SUL/HCQ/MTX - LEF - Gold - AZA - CYC - CYC/MTX - PEN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654.0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TNF </w:t>
            </w: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third</w:t>
            </w:r>
            <w:proofErr w:type="spellEnd"/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MTX - SUL - SUL/MTX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ADA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LEF - Gold - AZA - CYC - CYC/MTX - PEN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141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MTX - SUL - SUL/MTX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ETA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LEF - Gold - AZA - CYC - CYC/MTX - PEN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47.4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18.3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ison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nconclusive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MTX - SUL - SUL/MTX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ADA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LEF - Gold - AZA - CYC - CYC/MTX - PEN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64.4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1.94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2.560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MTX - SUL - SUL/MTX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ETA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LEF - Gold - AZA - CYC - CYC/MTX - PEN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49.8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31.5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19.800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MTX - SUL - SUL/MTX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INF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LEF - Gold - AZA - CYC - CYC/MTX - PEN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139.0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TNF last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MTX - SUL - SUL/MTX -  SUL/HCQ/MTX - LEF - Gold - AZA - CYC - CYC/MTX - PEN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ADA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40.1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equenc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: MTX - SUL - SUL/MTX -  SUL/HCQ/MTX - LEF - Gold - AZA - CYC - CYC/MTX - PEN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ETA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23.7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11.6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equenc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: MTX - SUL - SUL/MTX -  SUL/HCQ/MTX - LEF - Gold - AZA - CYC - CYC/MTX - PEN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ADA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29.7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ADA/MTX more effective/cost differ not sig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equenc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: MTX - SUL - SUL/MTX -  SUL/HCQ/MTX - LEF - Gold - AZA - CYC - CYC/MTX - PEN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ETA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23.8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15.8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ison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nconclusive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12.100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equenc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: MTX - SUL - SUL/MTX -  SUL/HCQ/MTX - LEF - Gold - AZA - CYC - CYC/MTX - PEN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INF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37.9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ADA/MTX more effective/cost 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lastRenderedPageBreak/>
              <w:t>differ not sig.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lastRenderedPageBreak/>
              <w:t>Chiou</w:t>
            </w:r>
            <w:proofErr w:type="spellEnd"/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4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T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13.38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D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te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NA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TA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7.925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DA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ted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NF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ted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Choi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0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ACR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ACR70W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MTX </w:t>
            </w: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resistant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MTX naiv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MTX </w:t>
            </w: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resistant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MTX naive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2nd </w:t>
            </w: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lin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gent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TA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42.6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34.8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T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xtended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ted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xtended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te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YC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ted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te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UL/HCQ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1.5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3.1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ted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1.1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te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1.500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Choi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2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ACR2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ACR70WR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2nd </w:t>
            </w: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lin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gent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UL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11.5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ted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n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nt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LE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te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ted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T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41.9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40.800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Cimmino</w:t>
            </w:r>
            <w:proofErr w:type="spellEnd"/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11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equenc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: ETA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ABA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- AD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76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LDAS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equenc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: ETA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R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- AD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56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equenc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: ETA - ADA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AB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42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equenc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: ETA - ADA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IN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.164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Clark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4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Sequence: SUL - MTX- LEF - ETA - INF/MTX - Gold - AZA - CYC - CYC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SUL - MTX- LEF - ETA - INF/MTX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ANA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Gold - AZA - CYC - CYC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604.000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SUL - MTX- LEF - ETA - INF/MTX - Gold - AZA - CYC - CYC/MTX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lastRenderedPageBreak/>
              <w:t>ANA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lastRenderedPageBreak/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131.000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lastRenderedPageBreak/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Sequence: SUL - MTX- LEF - INF/MTX - Gold - AZA - CYC - CYC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SUL - MTX- LEF - INF/MTX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ANA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Gold - AZA - CYC - CYC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379.000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SUL - MTX- LEF - INF/MTX - Gold - AZA - CYC - CYC/MTX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ANA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105.000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Sequence: SUL - MTX - HCQ - Gold - LEF - ETA - INF/MTX - AZA - CYC - CYC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SUL - MTX - HCQ - Gold - LEF - ETA - INF/MTX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ANA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AZA - CYC - CYC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385.000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SUL - MTX - HCQ - Gold - LEF - ETA - INF/MTX - AZA - CYC - CYC/MTX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ANA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109.000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Sequence: SUL - MTX - HCQ - Gold - LEF - INF/MTX - AZA - CYC - CYC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SUL - MTX - HCQ - Gold - LEF - INF/MTX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ANA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AZA - CYC - CYC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278.000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SUL - MTX - HCQ - Gold - LEF - INF/MTX - AZA - CYC - CYC/MTX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ANA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106.000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Diamantopoulus</w:t>
            </w:r>
            <w:proofErr w:type="spellEnd"/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12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Sequence: ADA/MTX - ETA/MTX - RTX/MTX - ABA/MTX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nt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Sequence: INF/MTX - ETA/MTX - RTX/MTX - ABA/MTX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.655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equenc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: ETA/MTX - ADA/MTX - RTX/MTX - ABA/MTX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Sequence: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TOC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ADA/MTX - RTX/MTX - ABA/MTX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nt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equenc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TOC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- ETA/MTX - ADA/MTX - RTX/MTX - ABA/MTX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7.119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Finckh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9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yramid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trategy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arly DMAR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$4.849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arly TN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$727.894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ted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Hallinen</w:t>
            </w:r>
            <w:proofErr w:type="spellEnd"/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10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equenc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: RTX/MTX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0.248 €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equenc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ADA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0.941 €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equenc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ETA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0.372 €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equenc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INF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6.121 €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equenc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ABA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7.003 €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RTX/MTX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ADA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8.235 €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2.021 €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RTX/MTX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ETA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8.938 €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2.698 €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RTX/MTX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INF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2.621 €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7.013 €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RTX/MTX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ABA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6.367 €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8.100 €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RTX/MTX - INF/MTX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ADA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8.329 €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4.701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RTX/MTX - INF/MTX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ETA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8.785 €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4.836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RTX/MTX - INF/MTX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ABA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4.466 €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0.616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Jobanputra</w:t>
            </w:r>
            <w:proofErr w:type="spellEnd"/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2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Sequence: SUL - MTX - Gold - AZA - PEN - HCQ - LEF - CYC - CYC/MTX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Sequence: SUL - MTX -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ETA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Gold - AZA - PEN - HCQ - LEF - CYC - CYC/MTX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64.88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35.229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SUL - MTX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INF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Gold - AZA - PEN - HCQ - LEF - CYC - CYC/MTX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89.97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Kavanaugh</w:t>
            </w:r>
            <w:proofErr w:type="spellEnd"/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1996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Gol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$6.725 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total </w:t>
            </w: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sts</w:t>
            </w:r>
            <w:proofErr w:type="spellEnd"/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$5.430 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Hypothetical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TN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$9.411 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Kielhorn</w:t>
            </w:r>
            <w:proofErr w:type="spellEnd"/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8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Sequence: LEF - Gold - CYC - BSC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RTX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LEF - Gold - CYC - BSC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14.690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Sequence: ADA/MTX - INF/MTX - LEF - Gold - CYC - BSC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RTX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ADA/MTX - INF/MTX - LEF - Gold - CYC - BSC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11.601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Kobelt</w:t>
            </w:r>
            <w:proofErr w:type="spellEnd"/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3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Sweden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UK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1 </w:t>
            </w: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year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2 </w:t>
            </w: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year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1 </w:t>
            </w: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year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2 </w:t>
            </w: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years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NF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3.44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16.1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34.8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48.200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Kobelt</w:t>
            </w:r>
            <w:proofErr w:type="spellEnd"/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5a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5 </w:t>
            </w: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years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10 </w:t>
            </w: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years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T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te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ted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TA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4.548 €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7.331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Kobelt</w:t>
            </w:r>
            <w:proofErr w:type="spellEnd"/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11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TA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.500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Konnopka</w:t>
            </w:r>
            <w:proofErr w:type="spellEnd"/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8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Testing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30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Lekander</w:t>
            </w:r>
            <w:proofErr w:type="spellEnd"/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10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N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2.830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Lekander</w:t>
            </w:r>
            <w:proofErr w:type="spellEnd"/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12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1st </w:t>
            </w: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line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2nd </w:t>
            </w: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line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lastRenderedPageBreak/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MAR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TNF </w:t>
            </w: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bination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4.066 €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9.891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TN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3.474 €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0.091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ETA </w:t>
            </w: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bination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9.879 €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0.781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T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4.902 €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4.151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Lekander</w:t>
            </w:r>
            <w:proofErr w:type="spellEnd"/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Registry </w:t>
            </w:r>
            <w:proofErr w:type="spellStart"/>
            <w:r w:rsidRPr="00CD656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de-DE"/>
              </w:rPr>
              <w:t>Cohort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de-DE"/>
              </w:rPr>
              <w:t>Matched</w:t>
            </w:r>
            <w:proofErr w:type="spellEnd"/>
            <w:r w:rsidRPr="00CD656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D656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de-DE"/>
              </w:rPr>
              <w:t>Cohort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RCT </w:t>
            </w:r>
            <w:proofErr w:type="spellStart"/>
            <w:r w:rsidRPr="00CD656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de-DE"/>
              </w:rPr>
              <w:t>Cohort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tandard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N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.397 €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st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aving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.990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Lindgren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9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Sequence: TNF I - TNF II - TNF III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Sequence: TNF I - RTX - TNF II - TNF II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nt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Maetzel</w:t>
            </w:r>
            <w:proofErr w:type="spellEnd"/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2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Sequence: MTX - MTX/SUL - MTX/SUL/HCQ - Gold - CY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MTX - MTX/SUL - MTX/SUL/HCQ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LEF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Gold - CY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71.988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Maetzel</w:t>
            </w:r>
            <w:proofErr w:type="spellEnd"/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3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RO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455.07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AP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EL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ted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BU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I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248.160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Malottki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11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Sequence: LEF - Gold - CYC - AZA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ADA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LEF - Gold - CYC - AZA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34.3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ted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46.4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te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20.500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ETA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LEF - Gold - CYC - AZA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38.9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ted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37.8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456.700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INF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LEF - Gold - CYC - AZA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36.1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ted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41.7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RTX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LEF - Gold - CYC - AZA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21.1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ABA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LEF - Gold - CYC - AZA - BS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38.4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130.6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Marra</w:t>
            </w:r>
            <w:proofErr w:type="spellEnd"/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7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HUI-II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NF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53.429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HUI-III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NF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32.018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F-6D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NF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69.829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Q-5D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NF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46.322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Merkesdahl</w:t>
            </w:r>
            <w:proofErr w:type="spellEnd"/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10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Sequence: ADA/MTX - INF/MTX - Gold - CYC - 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lastRenderedPageBreak/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RTX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ADA/MTX - INF/MTX - Gold - CYC - 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4.517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Moore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4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TO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n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n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9.35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£19.766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SAI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SAID/H2R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SAID/PPI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SAID/MI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Nguyen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12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TA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te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ER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185.49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DA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ted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GOL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ted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Russell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9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Low </w:t>
            </w: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disease</w:t>
            </w:r>
            <w:proofErr w:type="spellEnd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activity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Remission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Sequence: ABA - ETA - INF - DMAR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n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nt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Sequence: ETA - ABA - INF - DMAR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$12.514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$16.829 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equenc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: ETA - INF - ADA - DMAR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Schaedlich</w:t>
            </w:r>
            <w:proofErr w:type="spellEnd"/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4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Sequence: MTX - SSZ - Gold - AZA - HCQ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MTX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LEF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SSZ - Gold - AZA - HCQ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.027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Sequence: SSZ - MTX - Gold - AZA - HCQ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SSZ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LEF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MTX - Gold - AZA - HCQ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5.445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HCQ - MTX - SSZ - Gold - AZA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HCQ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LEF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MTX - SSZ - Gold - AZ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7.270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HCQ - SSZ - MTX - Gold - AZA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HCQ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LEF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SSZ - MTX - Gold - AZ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1.752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Schipper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11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LEF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TNF I - TNF II - RTX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LEF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TNF I - TNF II - RTX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36.965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MTX/TNF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I 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- TNF II - RTX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4.982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Soini</w:t>
            </w:r>
            <w:proofErr w:type="spellEnd"/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12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Sequence: MTX - RTX/MTX - INF - LEF - CYC - 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ETA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RTX/MTX - INF - LEF - CYC - 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21.257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TOC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RTX/MTX - INF - LEF - CYC - 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18.991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lastRenderedPageBreak/>
              <w:t>Spalding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6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equenc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- Optimal Treatmen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equenc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ETA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- Optimal Treatmen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89.772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equenc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ADA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- Optimal Treatmen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63.769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ADA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Optimal Treatmen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194.589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INF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Optimal Treatmen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409.523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Spiegel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3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AP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EL/RO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275.809</w:t>
            </w:r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Tanno</w:t>
            </w:r>
            <w:proofErr w:type="spellEnd"/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6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Sequence: BUC - MTX - SUL - SUL/MTX - No DMAR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BUC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ETA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MTX - SUL - SUL/MTX - No DMAR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¥ Mio. 2,50</w:t>
            </w:r>
          </w:p>
        </w:tc>
      </w:tr>
      <w:tr w:rsidR="00CD656A" w:rsidRPr="00CD656A" w:rsidTr="00202F4F">
        <w:trPr>
          <w:trHeight w:val="300"/>
        </w:trPr>
        <w:tc>
          <w:tcPr>
            <w:tcW w:w="1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Vera-</w:t>
            </w: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Llonch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8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10 </w:t>
            </w: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years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lifetime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MAR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MARD/AB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50.57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45.979</w:t>
            </w:r>
          </w:p>
        </w:tc>
      </w:tr>
      <w:tr w:rsidR="00CD656A" w:rsidRPr="00CD656A" w:rsidTr="00202F4F">
        <w:trPr>
          <w:trHeight w:val="300"/>
        </w:trPr>
        <w:tc>
          <w:tcPr>
            <w:tcW w:w="1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Vera-</w:t>
            </w: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Llonch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8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10 </w:t>
            </w: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years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lifetime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equenc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: 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equenc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ABA/M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- 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47.91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43.041</w:t>
            </w:r>
          </w:p>
        </w:tc>
      </w:tr>
      <w:tr w:rsidR="00CD656A" w:rsidRPr="00CD656A" w:rsidTr="00202F4F">
        <w:trPr>
          <w:trHeight w:val="300"/>
        </w:trPr>
        <w:tc>
          <w:tcPr>
            <w:tcW w:w="1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Wailoo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8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N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ted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T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92.058</w:t>
            </w:r>
          </w:p>
        </w:tc>
      </w:tr>
      <w:tr w:rsidR="00CD656A" w:rsidRPr="00CD656A" w:rsidTr="00202F4F">
        <w:trPr>
          <w:trHeight w:val="300"/>
        </w:trPr>
        <w:tc>
          <w:tcPr>
            <w:tcW w:w="1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D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142.72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CD656A" w:rsidRPr="00CD656A" w:rsidTr="00202F4F">
        <w:trPr>
          <w:trHeight w:val="300"/>
        </w:trPr>
        <w:tc>
          <w:tcPr>
            <w:tcW w:w="1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Welsing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4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equenc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: </w:t>
            </w: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Usual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Treatmen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CD656A" w:rsidRPr="00CD656A" w:rsidTr="00202F4F">
        <w:trPr>
          <w:trHeight w:val="300"/>
        </w:trPr>
        <w:tc>
          <w:tcPr>
            <w:tcW w:w="1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equenc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LEF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- </w:t>
            </w: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Usual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Treatmen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.584 €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CD656A" w:rsidRPr="00CD656A" w:rsidTr="00202F4F">
        <w:trPr>
          <w:trHeight w:val="300"/>
        </w:trPr>
        <w:tc>
          <w:tcPr>
            <w:tcW w:w="1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equence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TNF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- </w:t>
            </w: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Usual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Treatmen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xtentendly</w:t>
            </w:r>
            <w:proofErr w:type="spellEnd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ted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LEF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TNF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Usual Treatmen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3.556 €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17.627 €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TNF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LEF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Usual Treatmen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97.151 €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17.061 €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.155.314 €</w:t>
            </w:r>
          </w:p>
        </w:tc>
      </w:tr>
      <w:tr w:rsidR="00CD656A" w:rsidRPr="00CD656A" w:rsidTr="00202F4F">
        <w:trPr>
          <w:trHeight w:val="300"/>
        </w:trPr>
        <w:tc>
          <w:tcPr>
            <w:tcW w:w="1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Wong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2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  <w:bookmarkStart w:id="0" w:name="_GoBack"/>
            <w:bookmarkEnd w:id="0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discount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3% </w:t>
            </w:r>
            <w:proofErr w:type="spellStart"/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discount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NF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26.8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30.500</w:t>
            </w:r>
          </w:p>
        </w:tc>
      </w:tr>
      <w:tr w:rsidR="00CD656A" w:rsidRPr="00CD656A" w:rsidTr="00202F4F">
        <w:trPr>
          <w:trHeight w:val="300"/>
        </w:trPr>
        <w:tc>
          <w:tcPr>
            <w:tcW w:w="1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Wu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12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Sequence: Gold - LEF - CYC - 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ADA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Gold - LEF - CYC - 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57.925</w:t>
            </w:r>
          </w:p>
        </w:tc>
      </w:tr>
      <w:tr w:rsidR="00CD656A" w:rsidRPr="00CD656A" w:rsidTr="00202F4F">
        <w:trPr>
          <w:trHeight w:val="300"/>
        </w:trPr>
        <w:tc>
          <w:tcPr>
            <w:tcW w:w="1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INF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Gold - LEF - CYC - 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26.813</w:t>
            </w:r>
          </w:p>
        </w:tc>
      </w:tr>
      <w:tr w:rsidR="00CD656A" w:rsidRPr="00CD656A" w:rsidTr="00202F4F">
        <w:trPr>
          <w:trHeight w:val="300"/>
        </w:trPr>
        <w:tc>
          <w:tcPr>
            <w:tcW w:w="1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ETA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Gold - LEF - CYC - 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77.394</w:t>
            </w:r>
          </w:p>
        </w:tc>
      </w:tr>
      <w:tr w:rsidR="00CD656A" w:rsidRPr="00CD656A" w:rsidTr="00202F4F">
        <w:trPr>
          <w:trHeight w:val="300"/>
        </w:trPr>
        <w:tc>
          <w:tcPr>
            <w:tcW w:w="1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ADA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R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Gold - LEF - CYC - 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51.001</w:t>
            </w:r>
          </w:p>
        </w:tc>
      </w:tr>
      <w:tr w:rsidR="00CD656A" w:rsidRPr="00CD656A" w:rsidTr="00202F4F">
        <w:trPr>
          <w:trHeight w:val="300"/>
        </w:trPr>
        <w:tc>
          <w:tcPr>
            <w:tcW w:w="1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INF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R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Gold - LEF - CYC - 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28.930</w:t>
            </w:r>
          </w:p>
        </w:tc>
      </w:tr>
      <w:tr w:rsidR="00CD656A" w:rsidRPr="00CD656A" w:rsidTr="00202F4F">
        <w:trPr>
          <w:trHeight w:val="300"/>
        </w:trPr>
        <w:tc>
          <w:tcPr>
            <w:tcW w:w="1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Sequence: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ETA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</w:t>
            </w: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RTX</w:t>
            </w:r>
            <w:r w:rsidRPr="00CD656A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- Gold - LEF - CYC - 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66.450</w:t>
            </w:r>
          </w:p>
        </w:tc>
      </w:tr>
      <w:tr w:rsidR="00CD656A" w:rsidRPr="00CD656A" w:rsidTr="00202F4F">
        <w:trPr>
          <w:trHeight w:val="300"/>
        </w:trPr>
        <w:tc>
          <w:tcPr>
            <w:tcW w:w="1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Yun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05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SAI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SAID/MI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Extended </w:t>
            </w: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ominated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SAID/PPI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56.751</w:t>
            </w:r>
          </w:p>
        </w:tc>
      </w:tr>
      <w:tr w:rsidR="00CD656A" w:rsidRPr="00CD656A" w:rsidTr="00202F4F">
        <w:trPr>
          <w:trHeight w:val="300"/>
        </w:trPr>
        <w:tc>
          <w:tcPr>
            <w:tcW w:w="1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X-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355.747</w:t>
            </w:r>
          </w:p>
        </w:tc>
      </w:tr>
      <w:tr w:rsidR="00CD656A" w:rsidRPr="00CD656A" w:rsidTr="00202F4F">
        <w:trPr>
          <w:trHeight w:val="300"/>
        </w:trPr>
        <w:tc>
          <w:tcPr>
            <w:tcW w:w="1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Yuan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010</w:t>
            </w: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</w:tr>
      <w:tr w:rsidR="00CD656A" w:rsidRPr="00CD656A" w:rsidTr="00202F4F">
        <w:trPr>
          <w:trHeight w:val="300"/>
        </w:trPr>
        <w:tc>
          <w:tcPr>
            <w:tcW w:w="1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 QAL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BA/MT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47.191</w:t>
            </w:r>
          </w:p>
        </w:tc>
      </w:tr>
      <w:tr w:rsidR="00CD656A" w:rsidRPr="00CD656A" w:rsidTr="00202F4F">
        <w:trPr>
          <w:trHeight w:val="300"/>
        </w:trPr>
        <w:tc>
          <w:tcPr>
            <w:tcW w:w="17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RTX/MTX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656A" w:rsidRPr="00CD656A" w:rsidRDefault="00CD656A" w:rsidP="00CD656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CD656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$54.891</w:t>
            </w:r>
          </w:p>
        </w:tc>
      </w:tr>
    </w:tbl>
    <w:p w:rsidR="00CD656A" w:rsidRDefault="00CD656A"/>
    <w:sectPr w:rsidR="00CD656A" w:rsidSect="00DD65D9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D410F4"/>
    <w:multiLevelType w:val="hybridMultilevel"/>
    <w:tmpl w:val="02A6F6A2"/>
    <w:lvl w:ilvl="0" w:tplc="4E766C6C">
      <w:start w:val="1"/>
      <w:numFmt w:val="decimal"/>
      <w:lvlText w:val="%1"/>
      <w:lvlJc w:val="left"/>
      <w:pPr>
        <w:ind w:left="70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7C70BE0"/>
    <w:multiLevelType w:val="hybridMultilevel"/>
    <w:tmpl w:val="81D420DA"/>
    <w:lvl w:ilvl="0" w:tplc="4FAAB05E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8181D1E"/>
    <w:multiLevelType w:val="hybridMultilevel"/>
    <w:tmpl w:val="5442F2B8"/>
    <w:lvl w:ilvl="0" w:tplc="F8F0D7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9C54A4A"/>
    <w:multiLevelType w:val="hybridMultilevel"/>
    <w:tmpl w:val="9A7888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A9328A1"/>
    <w:multiLevelType w:val="hybridMultilevel"/>
    <w:tmpl w:val="5D74B802"/>
    <w:lvl w:ilvl="0" w:tplc="749E672C">
      <w:start w:val="1"/>
      <w:numFmt w:val="decimal"/>
      <w:lvlText w:val="%1."/>
      <w:lvlJc w:val="left"/>
      <w:pPr>
        <w:ind w:left="720" w:hanging="360"/>
      </w:pPr>
      <w:rPr>
        <w:rFonts w:asciiTheme="minorHAnsi" w:hAnsi="Calibri" w:cstheme="minorBidi" w:hint="default"/>
        <w:b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17542BB"/>
    <w:multiLevelType w:val="hybridMultilevel"/>
    <w:tmpl w:val="8BD845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B184267"/>
    <w:multiLevelType w:val="hybridMultilevel"/>
    <w:tmpl w:val="0BD2E0B0"/>
    <w:lvl w:ilvl="0" w:tplc="353A552C">
      <w:start w:val="1"/>
      <w:numFmt w:val="decimal"/>
      <w:lvlText w:val="%1."/>
      <w:lvlJc w:val="left"/>
      <w:pPr>
        <w:ind w:left="720" w:hanging="360"/>
      </w:pPr>
      <w:rPr>
        <w:rFonts w:asciiTheme="minorHAnsi" w:hAnsi="Calibri" w:cstheme="minorBidi" w:hint="default"/>
        <w:b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ED11969"/>
    <w:multiLevelType w:val="hybridMultilevel"/>
    <w:tmpl w:val="B8FE5EE6"/>
    <w:lvl w:ilvl="0" w:tplc="E78A5860">
      <w:start w:val="1"/>
      <w:numFmt w:val="decimal"/>
      <w:lvlText w:val="%1."/>
      <w:lvlJc w:val="left"/>
      <w:pPr>
        <w:ind w:left="720" w:hanging="360"/>
      </w:pPr>
      <w:rPr>
        <w:rFonts w:asciiTheme="minorHAnsi" w:hAnsi="Calibri" w:cstheme="minorBidi" w:hint="default"/>
        <w:b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7304379"/>
    <w:multiLevelType w:val="hybridMultilevel"/>
    <w:tmpl w:val="7D8AAE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8"/>
  </w:num>
  <w:num w:numId="4">
    <w:abstractNumId w:val="2"/>
  </w:num>
  <w:num w:numId="5">
    <w:abstractNumId w:val="3"/>
  </w:num>
  <w:num w:numId="6">
    <w:abstractNumId w:val="0"/>
  </w:num>
  <w:num w:numId="7">
    <w:abstractNumId w:val="4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5D9"/>
    <w:rsid w:val="00010C91"/>
    <w:rsid w:val="00155563"/>
    <w:rsid w:val="00202F4F"/>
    <w:rsid w:val="007F477E"/>
    <w:rsid w:val="009E4456"/>
    <w:rsid w:val="00B40352"/>
    <w:rsid w:val="00CD656A"/>
    <w:rsid w:val="00DC37F7"/>
    <w:rsid w:val="00DD6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65D9"/>
    <w:pPr>
      <w:spacing w:line="360" w:lineRule="auto"/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D65D9"/>
    <w:pPr>
      <w:keepNext/>
      <w:keepLines/>
      <w:spacing w:before="480" w:after="0"/>
      <w:outlineLvl w:val="0"/>
    </w:pPr>
    <w:rPr>
      <w:rFonts w:eastAsiaTheme="majorEastAsia" w:cstheme="minorHAnsi"/>
      <w:b/>
      <w:bCs/>
      <w:sz w:val="28"/>
      <w:szCs w:val="28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D65D9"/>
    <w:pPr>
      <w:keepNext/>
      <w:keepLines/>
      <w:spacing w:before="200" w:after="0"/>
      <w:outlineLvl w:val="1"/>
    </w:pPr>
    <w:rPr>
      <w:rFonts w:eastAsiaTheme="majorEastAsia" w:cstheme="minorHAnsi"/>
      <w:b/>
      <w:bCs/>
      <w:sz w:val="26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D65D9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D65D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D65D9"/>
    <w:rPr>
      <w:rFonts w:ascii="Arial" w:eastAsiaTheme="majorEastAsia" w:hAnsi="Arial" w:cstheme="minorHAnsi"/>
      <w:b/>
      <w:bCs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D65D9"/>
    <w:rPr>
      <w:rFonts w:ascii="Arial" w:eastAsiaTheme="majorEastAsia" w:hAnsi="Arial" w:cstheme="minorHAnsi"/>
      <w:b/>
      <w:bCs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D65D9"/>
    <w:rPr>
      <w:rFonts w:ascii="Arial" w:eastAsiaTheme="majorEastAsia" w:hAnsi="Arial" w:cstheme="majorBidi"/>
      <w:b/>
      <w:bCs/>
      <w:sz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D65D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DD65D9"/>
    <w:pPr>
      <w:spacing w:after="0" w:line="240" w:lineRule="auto"/>
      <w:ind w:left="720"/>
      <w:contextualSpacing/>
    </w:pPr>
    <w:rPr>
      <w:rFonts w:eastAsia="Times New Roman" w:cs="Times New Roman"/>
      <w:szCs w:val="24"/>
      <w:lang w:eastAsia="de-DE"/>
    </w:rPr>
  </w:style>
  <w:style w:type="paragraph" w:styleId="Untertitel">
    <w:name w:val="Subtitle"/>
    <w:basedOn w:val="berschrift1"/>
    <w:next w:val="Standard"/>
    <w:link w:val="UntertitelZchn"/>
    <w:uiPriority w:val="11"/>
    <w:qFormat/>
    <w:rsid w:val="00DD65D9"/>
  </w:style>
  <w:style w:type="character" w:customStyle="1" w:styleId="UntertitelZchn">
    <w:name w:val="Untertitel Zchn"/>
    <w:basedOn w:val="Absatz-Standardschriftart"/>
    <w:link w:val="Untertitel"/>
    <w:uiPriority w:val="11"/>
    <w:rsid w:val="00DD65D9"/>
    <w:rPr>
      <w:rFonts w:ascii="Arial" w:eastAsiaTheme="majorEastAsia" w:hAnsi="Arial" w:cstheme="minorHAnsi"/>
      <w:b/>
      <w:bCs/>
      <w:sz w:val="28"/>
      <w:szCs w:val="2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65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65D9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DD65D9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DD65D9"/>
    <w:pPr>
      <w:spacing w:line="240" w:lineRule="auto"/>
    </w:pPr>
    <w:rPr>
      <w:b/>
      <w:bCs/>
      <w:sz w:val="18"/>
      <w:szCs w:val="18"/>
    </w:rPr>
  </w:style>
  <w:style w:type="table" w:styleId="Tabellenraster">
    <w:name w:val="Table Grid"/>
    <w:basedOn w:val="NormaleTabelle"/>
    <w:uiPriority w:val="59"/>
    <w:rsid w:val="00DD65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-Akzent1">
    <w:name w:val="Light Shading Accent 1"/>
    <w:basedOn w:val="NormaleTabelle"/>
    <w:uiPriority w:val="60"/>
    <w:rsid w:val="00DD65D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DD65D9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D65D9"/>
    <w:rPr>
      <w:color w:val="800080"/>
      <w:u w:val="single"/>
    </w:rPr>
  </w:style>
  <w:style w:type="paragraph" w:customStyle="1" w:styleId="font0">
    <w:name w:val="font0"/>
    <w:basedOn w:val="Standard"/>
    <w:rsid w:val="00DD65D9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  <w:lang w:eastAsia="de-DE"/>
    </w:rPr>
  </w:style>
  <w:style w:type="paragraph" w:customStyle="1" w:styleId="font5">
    <w:name w:val="font5"/>
    <w:basedOn w:val="Standard"/>
    <w:rsid w:val="00DD65D9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b/>
      <w:bCs/>
      <w:color w:val="000000"/>
      <w:lang w:eastAsia="de-DE"/>
    </w:rPr>
  </w:style>
  <w:style w:type="paragraph" w:customStyle="1" w:styleId="xl65">
    <w:name w:val="xl65"/>
    <w:basedOn w:val="Standard"/>
    <w:rsid w:val="00DD65D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DD65D9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DD65D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8">
    <w:name w:val="xl68"/>
    <w:basedOn w:val="Standard"/>
    <w:rsid w:val="00DD65D9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DD65D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DD65D9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table" w:styleId="MittleresRaster2-Akzent1">
    <w:name w:val="Medium Grid 2 Accent 1"/>
    <w:basedOn w:val="NormaleTabelle"/>
    <w:uiPriority w:val="68"/>
    <w:rsid w:val="00DD65D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HelleSchattierung">
    <w:name w:val="Light Shading"/>
    <w:basedOn w:val="NormaleTabelle"/>
    <w:uiPriority w:val="60"/>
    <w:rsid w:val="00DD65D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DD65D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D65D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D65D9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D65D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D65D9"/>
    <w:rPr>
      <w:rFonts w:ascii="Arial" w:hAnsi="Arial"/>
      <w:b/>
      <w:bCs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D65D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D65D9"/>
    <w:rPr>
      <w:rFonts w:ascii="Arial" w:hAnsi="Arial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D65D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65D9"/>
    <w:pPr>
      <w:spacing w:line="360" w:lineRule="auto"/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D65D9"/>
    <w:pPr>
      <w:keepNext/>
      <w:keepLines/>
      <w:spacing w:before="480" w:after="0"/>
      <w:outlineLvl w:val="0"/>
    </w:pPr>
    <w:rPr>
      <w:rFonts w:eastAsiaTheme="majorEastAsia" w:cstheme="minorHAnsi"/>
      <w:b/>
      <w:bCs/>
      <w:sz w:val="28"/>
      <w:szCs w:val="28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D65D9"/>
    <w:pPr>
      <w:keepNext/>
      <w:keepLines/>
      <w:spacing w:before="200" w:after="0"/>
      <w:outlineLvl w:val="1"/>
    </w:pPr>
    <w:rPr>
      <w:rFonts w:eastAsiaTheme="majorEastAsia" w:cstheme="minorHAnsi"/>
      <w:b/>
      <w:bCs/>
      <w:sz w:val="26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D65D9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D65D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D65D9"/>
    <w:rPr>
      <w:rFonts w:ascii="Arial" w:eastAsiaTheme="majorEastAsia" w:hAnsi="Arial" w:cstheme="minorHAnsi"/>
      <w:b/>
      <w:bCs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D65D9"/>
    <w:rPr>
      <w:rFonts w:ascii="Arial" w:eastAsiaTheme="majorEastAsia" w:hAnsi="Arial" w:cstheme="minorHAnsi"/>
      <w:b/>
      <w:bCs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D65D9"/>
    <w:rPr>
      <w:rFonts w:ascii="Arial" w:eastAsiaTheme="majorEastAsia" w:hAnsi="Arial" w:cstheme="majorBidi"/>
      <w:b/>
      <w:bCs/>
      <w:sz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D65D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DD65D9"/>
    <w:pPr>
      <w:spacing w:after="0" w:line="240" w:lineRule="auto"/>
      <w:ind w:left="720"/>
      <w:contextualSpacing/>
    </w:pPr>
    <w:rPr>
      <w:rFonts w:eastAsia="Times New Roman" w:cs="Times New Roman"/>
      <w:szCs w:val="24"/>
      <w:lang w:eastAsia="de-DE"/>
    </w:rPr>
  </w:style>
  <w:style w:type="paragraph" w:styleId="Untertitel">
    <w:name w:val="Subtitle"/>
    <w:basedOn w:val="berschrift1"/>
    <w:next w:val="Standard"/>
    <w:link w:val="UntertitelZchn"/>
    <w:uiPriority w:val="11"/>
    <w:qFormat/>
    <w:rsid w:val="00DD65D9"/>
  </w:style>
  <w:style w:type="character" w:customStyle="1" w:styleId="UntertitelZchn">
    <w:name w:val="Untertitel Zchn"/>
    <w:basedOn w:val="Absatz-Standardschriftart"/>
    <w:link w:val="Untertitel"/>
    <w:uiPriority w:val="11"/>
    <w:rsid w:val="00DD65D9"/>
    <w:rPr>
      <w:rFonts w:ascii="Arial" w:eastAsiaTheme="majorEastAsia" w:hAnsi="Arial" w:cstheme="minorHAnsi"/>
      <w:b/>
      <w:bCs/>
      <w:sz w:val="28"/>
      <w:szCs w:val="2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65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65D9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DD65D9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DD65D9"/>
    <w:pPr>
      <w:spacing w:line="240" w:lineRule="auto"/>
    </w:pPr>
    <w:rPr>
      <w:b/>
      <w:bCs/>
      <w:sz w:val="18"/>
      <w:szCs w:val="18"/>
    </w:rPr>
  </w:style>
  <w:style w:type="table" w:styleId="Tabellenraster">
    <w:name w:val="Table Grid"/>
    <w:basedOn w:val="NormaleTabelle"/>
    <w:uiPriority w:val="59"/>
    <w:rsid w:val="00DD65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-Akzent1">
    <w:name w:val="Light Shading Accent 1"/>
    <w:basedOn w:val="NormaleTabelle"/>
    <w:uiPriority w:val="60"/>
    <w:rsid w:val="00DD65D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DD65D9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D65D9"/>
    <w:rPr>
      <w:color w:val="800080"/>
      <w:u w:val="single"/>
    </w:rPr>
  </w:style>
  <w:style w:type="paragraph" w:customStyle="1" w:styleId="font0">
    <w:name w:val="font0"/>
    <w:basedOn w:val="Standard"/>
    <w:rsid w:val="00DD65D9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  <w:lang w:eastAsia="de-DE"/>
    </w:rPr>
  </w:style>
  <w:style w:type="paragraph" w:customStyle="1" w:styleId="font5">
    <w:name w:val="font5"/>
    <w:basedOn w:val="Standard"/>
    <w:rsid w:val="00DD65D9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b/>
      <w:bCs/>
      <w:color w:val="000000"/>
      <w:lang w:eastAsia="de-DE"/>
    </w:rPr>
  </w:style>
  <w:style w:type="paragraph" w:customStyle="1" w:styleId="xl65">
    <w:name w:val="xl65"/>
    <w:basedOn w:val="Standard"/>
    <w:rsid w:val="00DD65D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DD65D9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DD65D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8">
    <w:name w:val="xl68"/>
    <w:basedOn w:val="Standard"/>
    <w:rsid w:val="00DD65D9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DD65D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DD65D9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table" w:styleId="MittleresRaster2-Akzent1">
    <w:name w:val="Medium Grid 2 Accent 1"/>
    <w:basedOn w:val="NormaleTabelle"/>
    <w:uiPriority w:val="68"/>
    <w:rsid w:val="00DD65D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HelleSchattierung">
    <w:name w:val="Light Shading"/>
    <w:basedOn w:val="NormaleTabelle"/>
    <w:uiPriority w:val="60"/>
    <w:rsid w:val="00DD65D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DD65D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D65D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D65D9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D65D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D65D9"/>
    <w:rPr>
      <w:rFonts w:ascii="Arial" w:hAnsi="Arial"/>
      <w:b/>
      <w:bCs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D65D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D65D9"/>
    <w:rPr>
      <w:rFonts w:ascii="Arial" w:hAnsi="Arial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D65D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890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E56D10-C680-4E2A-B58B-19046AC677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51</Words>
  <Characters>11666</Characters>
  <Application>Microsoft Office Word</Application>
  <DocSecurity>0</DocSecurity>
  <Lines>97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Scholz</dc:creator>
  <cp:lastModifiedBy>Stefan Scholz</cp:lastModifiedBy>
  <cp:revision>3</cp:revision>
  <dcterms:created xsi:type="dcterms:W3CDTF">2014-01-15T14:01:00Z</dcterms:created>
  <dcterms:modified xsi:type="dcterms:W3CDTF">2014-01-20T17:39:00Z</dcterms:modified>
</cp:coreProperties>
</file>